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439C6" w14:textId="16B15BB2" w:rsidR="00AF2DFA" w:rsidRPr="008116B3" w:rsidRDefault="00B15A55" w:rsidP="00AF2DFA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8116B3">
        <w:rPr>
          <w:rFonts w:ascii="Times New Roman" w:hAnsi="Times New Roman"/>
          <w:b/>
          <w:sz w:val="24"/>
          <w:szCs w:val="24"/>
          <w:lang w:val="en-US"/>
        </w:rPr>
        <w:t>Supplemental Table 2</w:t>
      </w:r>
      <w:r w:rsidR="00AF2DFA" w:rsidRPr="008116B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The 10 most highly expressed </w:t>
      </w:r>
      <w:proofErr w:type="spellStart"/>
      <w:r w:rsidR="00AF2DFA" w:rsidRPr="008116B3">
        <w:rPr>
          <w:rFonts w:ascii="Times New Roman" w:hAnsi="Times New Roman"/>
          <w:sz w:val="24"/>
          <w:szCs w:val="24"/>
          <w:lang w:val="en-US"/>
        </w:rPr>
        <w:t>miRNAs</w:t>
      </w:r>
      <w:proofErr w:type="spellEnd"/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 in NPCs demonstrating tissue specificity index tau &gt; 0.7. The </w:t>
      </w:r>
      <w:proofErr w:type="spellStart"/>
      <w:r w:rsidR="00AF2DFA" w:rsidRPr="008116B3">
        <w:rPr>
          <w:rFonts w:ascii="Times New Roman" w:hAnsi="Times New Roman"/>
          <w:sz w:val="24"/>
          <w:szCs w:val="24"/>
          <w:lang w:val="en-US"/>
        </w:rPr>
        <w:t>miRNA</w:t>
      </w:r>
      <w:proofErr w:type="spellEnd"/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 name, tau index and expression values (in log2; reads per million) are shown. </w:t>
      </w:r>
      <w:proofErr w:type="gramStart"/>
      <w:r w:rsidR="00AF2DFA" w:rsidRPr="008116B3">
        <w:rPr>
          <w:rFonts w:ascii="Times New Roman" w:hAnsi="Times New Roman"/>
          <w:sz w:val="24"/>
          <w:szCs w:val="24"/>
          <w:lang w:val="en-US"/>
        </w:rPr>
        <w:t>hsa-miR-934</w:t>
      </w:r>
      <w:proofErr w:type="gramEnd"/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 ranks highest in N</w:t>
      </w:r>
      <w:bookmarkStart w:id="0" w:name="_GoBack"/>
      <w:bookmarkEnd w:id="0"/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PC expression among the </w:t>
      </w:r>
      <w:proofErr w:type="spellStart"/>
      <w:r w:rsidR="00AF2DFA" w:rsidRPr="008116B3">
        <w:rPr>
          <w:rFonts w:ascii="Times New Roman" w:hAnsi="Times New Roman"/>
          <w:sz w:val="24"/>
          <w:szCs w:val="24"/>
          <w:lang w:val="en-US"/>
        </w:rPr>
        <w:t>miRNAs</w:t>
      </w:r>
      <w:proofErr w:type="spellEnd"/>
      <w:r w:rsidR="00AF2DFA" w:rsidRPr="008116B3">
        <w:rPr>
          <w:rFonts w:ascii="Times New Roman" w:hAnsi="Times New Roman"/>
          <w:sz w:val="24"/>
          <w:szCs w:val="24"/>
          <w:lang w:val="en-US"/>
        </w:rPr>
        <w:t xml:space="preserve"> with cell type specificity and is clearly segregated against all other stages.  Warmer and cooler colors signify higher and smaller expression values, respectively.</w:t>
      </w:r>
    </w:p>
    <w:p w14:paraId="0DEB4CC2" w14:textId="77777777" w:rsidR="0060192D" w:rsidRPr="00BF23AB" w:rsidRDefault="0060192D">
      <w:pPr>
        <w:spacing w:after="160" w:line="259" w:lineRule="auto"/>
        <w:ind w:firstLine="0"/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300"/>
        <w:gridCol w:w="1377"/>
        <w:gridCol w:w="1300"/>
        <w:gridCol w:w="1300"/>
        <w:gridCol w:w="1300"/>
      </w:tblGrid>
      <w:tr w:rsidR="0060192D" w:rsidRPr="00BF23AB" w14:paraId="426C5962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6EC621B" w14:textId="77777777" w:rsidR="0060192D" w:rsidRPr="00BF23AB" w:rsidRDefault="0060192D" w:rsidP="00CA0A2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RN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C5F0F" w14:textId="77777777" w:rsidR="0060192D" w:rsidRPr="00BF23AB" w:rsidRDefault="0060192D" w:rsidP="00837F7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au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6D3D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ibroblast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65C6" w14:textId="77777777" w:rsidR="0060192D" w:rsidRPr="00BF23AB" w:rsidRDefault="00EE31E5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  <w:r w:rsidR="0060192D"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SCs</w:t>
            </w:r>
            <w:proofErr w:type="spellEnd"/>
            <w:r w:rsidR="0060192D"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-ESC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21A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PC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59B5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eurons</w:t>
            </w:r>
          </w:p>
        </w:tc>
      </w:tr>
      <w:tr w:rsidR="0060192D" w:rsidRPr="00BF23AB" w14:paraId="1956E920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ADDC44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80A7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1300" w:type="dxa"/>
            <w:tcBorders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1E6A1C5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07D8C5EE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314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2DFA41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04237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shd w:val="clear" w:color="000000" w:fill="9DB9DD"/>
            <w:noWrap/>
            <w:vAlign w:val="bottom"/>
            <w:hideMark/>
          </w:tcPr>
          <w:p w14:paraId="58E66253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815</w:t>
            </w:r>
          </w:p>
        </w:tc>
      </w:tr>
      <w:tr w:rsidR="0060192D" w:rsidRPr="00BF23AB" w14:paraId="7872B2D7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63A400D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449b-5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7FAE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74206081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bottom"/>
            <w:hideMark/>
          </w:tcPr>
          <w:p w14:paraId="19231BE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3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F1CA6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32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FBBBBD"/>
            <w:noWrap/>
            <w:vAlign w:val="bottom"/>
            <w:hideMark/>
          </w:tcPr>
          <w:p w14:paraId="40EDA8D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4978</w:t>
            </w:r>
          </w:p>
        </w:tc>
      </w:tr>
      <w:tr w:rsidR="0060192D" w:rsidRPr="00BF23AB" w14:paraId="17EE0BE2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343DC89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56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06C7B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85A8D5"/>
            <w:noWrap/>
            <w:vAlign w:val="bottom"/>
            <w:hideMark/>
          </w:tcPr>
          <w:p w14:paraId="1CFE761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904134F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vAlign w:val="bottom"/>
            <w:hideMark/>
          </w:tcPr>
          <w:p w14:paraId="5C65B32F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26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F8696B"/>
            <w:noWrap/>
            <w:vAlign w:val="bottom"/>
            <w:hideMark/>
          </w:tcPr>
          <w:p w14:paraId="44980B15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87259</w:t>
            </w:r>
          </w:p>
        </w:tc>
      </w:tr>
      <w:tr w:rsidR="0060192D" w:rsidRPr="00BF23AB" w14:paraId="31F2FE7C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4A9C1E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373-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3FB86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7E5083D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79EDB7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48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14:paraId="58A1725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82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5A8AC6"/>
            <w:noWrap/>
            <w:vAlign w:val="bottom"/>
            <w:hideMark/>
          </w:tcPr>
          <w:p w14:paraId="44ACBD9D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</w:tr>
      <w:tr w:rsidR="0060192D" w:rsidRPr="00BF23AB" w14:paraId="31A33036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219BBB4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508-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2CE5E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DF3CE27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vAlign w:val="bottom"/>
            <w:hideMark/>
          </w:tcPr>
          <w:p w14:paraId="6D389E7C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8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24DF9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14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FBD6D9"/>
            <w:noWrap/>
            <w:vAlign w:val="bottom"/>
            <w:hideMark/>
          </w:tcPr>
          <w:p w14:paraId="11A2E7CC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9622</w:t>
            </w:r>
          </w:p>
        </w:tc>
      </w:tr>
      <w:tr w:rsidR="0060192D" w:rsidRPr="00BF23AB" w14:paraId="22031319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C7D5CCF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141-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E5F31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F76CD8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B71E51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65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14:paraId="5B12C957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02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6B96CC"/>
            <w:noWrap/>
            <w:vAlign w:val="bottom"/>
            <w:hideMark/>
          </w:tcPr>
          <w:p w14:paraId="7AC2E61E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0526</w:t>
            </w:r>
          </w:p>
        </w:tc>
      </w:tr>
      <w:tr w:rsidR="0060192D" w:rsidRPr="00BF23AB" w14:paraId="4977BF47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B0065D8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371a-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FFF6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7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D06475E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4ECD463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53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vAlign w:val="bottom"/>
            <w:hideMark/>
          </w:tcPr>
          <w:p w14:paraId="1C9CC1BE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01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5A8AC6"/>
            <w:noWrap/>
            <w:vAlign w:val="bottom"/>
            <w:hideMark/>
          </w:tcPr>
          <w:p w14:paraId="44C15F7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</w:tr>
      <w:tr w:rsidR="0060192D" w:rsidRPr="00BF23AB" w14:paraId="317100C4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F1F457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509-5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7768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CCA4F51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noWrap/>
            <w:vAlign w:val="bottom"/>
            <w:hideMark/>
          </w:tcPr>
          <w:p w14:paraId="48519417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CAB230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0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FCE6E9"/>
            <w:noWrap/>
            <w:vAlign w:val="bottom"/>
            <w:hideMark/>
          </w:tcPr>
          <w:p w14:paraId="4C6A9F6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8484</w:t>
            </w:r>
          </w:p>
        </w:tc>
      </w:tr>
      <w:tr w:rsidR="0060192D" w:rsidRPr="00BF23AB" w14:paraId="1312B5C0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371F57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183-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A3906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1B2A9504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14:paraId="4BA37B6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35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C27DDA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6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000000" w:fill="5A8AC6"/>
            <w:noWrap/>
            <w:vAlign w:val="bottom"/>
            <w:hideMark/>
          </w:tcPr>
          <w:p w14:paraId="15630710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</w:tr>
      <w:tr w:rsidR="0060192D" w:rsidRPr="00BF23AB" w14:paraId="7EBB30C2" w14:textId="77777777" w:rsidTr="00CA0A2F">
        <w:trPr>
          <w:trHeight w:val="32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FD33E6C" w14:textId="77777777" w:rsidR="0060192D" w:rsidRPr="00BF23AB" w:rsidRDefault="0060192D" w:rsidP="0060192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sa-miR-124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E8D7F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1300" w:type="dxa"/>
            <w:tcBorders>
              <w:top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2757404B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97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594A3A29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A62A96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227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CEDCEF"/>
            <w:noWrap/>
            <w:vAlign w:val="bottom"/>
            <w:hideMark/>
          </w:tcPr>
          <w:p w14:paraId="74BC8159" w14:textId="77777777" w:rsidR="0060192D" w:rsidRPr="00BF23AB" w:rsidRDefault="0060192D" w:rsidP="00EE31E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958</w:t>
            </w:r>
          </w:p>
        </w:tc>
      </w:tr>
    </w:tbl>
    <w:p w14:paraId="6E4A8560" w14:textId="77777777" w:rsidR="00ED490D" w:rsidRPr="00BF23AB" w:rsidRDefault="00ED490D">
      <w:pPr>
        <w:spacing w:after="160" w:line="259" w:lineRule="auto"/>
        <w:ind w:firstLine="0"/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p w14:paraId="40B71529" w14:textId="77777777" w:rsidR="008D0DD9" w:rsidRPr="00824E92" w:rsidRDefault="008D0DD9" w:rsidP="004F1A81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B54049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2751E" w14:textId="77777777" w:rsidR="0006414F" w:rsidRDefault="0006414F">
      <w:pPr>
        <w:spacing w:line="240" w:lineRule="auto"/>
      </w:pPr>
      <w:r>
        <w:separator/>
      </w:r>
    </w:p>
  </w:endnote>
  <w:endnote w:type="continuationSeparator" w:id="0">
    <w:p w14:paraId="73280909" w14:textId="77777777" w:rsidR="0006414F" w:rsidRDefault="00064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63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6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954A0" w14:textId="77777777" w:rsidR="0006414F" w:rsidRDefault="0006414F">
      <w:pPr>
        <w:spacing w:line="240" w:lineRule="auto"/>
      </w:pPr>
      <w:r>
        <w:separator/>
      </w:r>
    </w:p>
  </w:footnote>
  <w:footnote w:type="continuationSeparator" w:id="0">
    <w:p w14:paraId="03EF3EA2" w14:textId="77777777" w:rsidR="0006414F" w:rsidRDefault="000641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6414F"/>
    <w:rsid w:val="000737C6"/>
    <w:rsid w:val="00080852"/>
    <w:rsid w:val="000A630A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454DD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830CA"/>
    <w:rsid w:val="00395B79"/>
    <w:rsid w:val="003A07A1"/>
    <w:rsid w:val="003C181E"/>
    <w:rsid w:val="003F01E4"/>
    <w:rsid w:val="004049F7"/>
    <w:rsid w:val="00431F30"/>
    <w:rsid w:val="004334BB"/>
    <w:rsid w:val="00434931"/>
    <w:rsid w:val="00435E61"/>
    <w:rsid w:val="0046042A"/>
    <w:rsid w:val="00466E61"/>
    <w:rsid w:val="004721E8"/>
    <w:rsid w:val="004A3500"/>
    <w:rsid w:val="004F04A5"/>
    <w:rsid w:val="004F1A81"/>
    <w:rsid w:val="0050625A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7440"/>
    <w:rsid w:val="007E0C65"/>
    <w:rsid w:val="008116B3"/>
    <w:rsid w:val="00824E92"/>
    <w:rsid w:val="00837F7A"/>
    <w:rsid w:val="00891B12"/>
    <w:rsid w:val="008C75E1"/>
    <w:rsid w:val="008D0DD9"/>
    <w:rsid w:val="008D64BF"/>
    <w:rsid w:val="008E062D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471C7"/>
    <w:rsid w:val="00A67702"/>
    <w:rsid w:val="00A839C1"/>
    <w:rsid w:val="00AA753B"/>
    <w:rsid w:val="00AF2DFA"/>
    <w:rsid w:val="00AF646E"/>
    <w:rsid w:val="00B1538A"/>
    <w:rsid w:val="00B15A55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5A44"/>
    <w:rsid w:val="00D360FF"/>
    <w:rsid w:val="00D46237"/>
    <w:rsid w:val="00D8247F"/>
    <w:rsid w:val="00DD4A77"/>
    <w:rsid w:val="00E000B1"/>
    <w:rsid w:val="00E10E81"/>
    <w:rsid w:val="00E267C1"/>
    <w:rsid w:val="00E57714"/>
    <w:rsid w:val="00E65677"/>
    <w:rsid w:val="00E704B9"/>
    <w:rsid w:val="00EB46B1"/>
    <w:rsid w:val="00ED490D"/>
    <w:rsid w:val="00ED5492"/>
    <w:rsid w:val="00ED686D"/>
    <w:rsid w:val="00EE31E5"/>
    <w:rsid w:val="00EF1A2F"/>
    <w:rsid w:val="00F202C8"/>
    <w:rsid w:val="00F51BE5"/>
    <w:rsid w:val="00F75DA5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C761E-0BC9-4EC5-AA43-EAEE6CDB2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5</cp:revision>
  <cp:lastPrinted>2019-08-02T13:59:00Z</cp:lastPrinted>
  <dcterms:created xsi:type="dcterms:W3CDTF">2019-12-17T16:17:00Z</dcterms:created>
  <dcterms:modified xsi:type="dcterms:W3CDTF">2020-05-07T13:07:00Z</dcterms:modified>
</cp:coreProperties>
</file>